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73742" w14:textId="0A7BCD19" w:rsidR="008148CE" w:rsidRPr="006332A8" w:rsidRDefault="00127736">
      <w:pPr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</w:pPr>
      <w:r w:rsidRPr="00127736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>Table S1</w:t>
      </w:r>
      <w:r w:rsidRPr="00127736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0E75A8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>The primer</w:t>
      </w:r>
      <w:r w:rsidR="00DB4533" w:rsidRPr="006332A8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 xml:space="preserve"> sequenc</w:t>
      </w:r>
      <w:bookmarkStart w:id="0" w:name="_GoBack"/>
      <w:bookmarkEnd w:id="0"/>
      <w:r w:rsidR="00DB4533" w:rsidRPr="006332A8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 xml:space="preserve">e of </w:t>
      </w:r>
      <w:r w:rsidR="000E75A8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>m</w:t>
      </w:r>
      <w:r w:rsidR="00DB4533" w:rsidRPr="006332A8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>R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9703EF" w:rsidRPr="006332A8" w14:paraId="1294245E" w14:textId="77777777" w:rsidTr="00906C56">
        <w:tc>
          <w:tcPr>
            <w:tcW w:w="2122" w:type="dxa"/>
          </w:tcPr>
          <w:p w14:paraId="2859175F" w14:textId="37CD53CB" w:rsidR="009703EF" w:rsidRPr="006332A8" w:rsidRDefault="00DB4533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Primer</w:t>
            </w:r>
          </w:p>
        </w:tc>
        <w:tc>
          <w:tcPr>
            <w:tcW w:w="6174" w:type="dxa"/>
          </w:tcPr>
          <w:p w14:paraId="7CE25998" w14:textId="02107A90" w:rsidR="009703EF" w:rsidRPr="006332A8" w:rsidRDefault="00DB4533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Sequence</w:t>
            </w:r>
          </w:p>
        </w:tc>
      </w:tr>
      <w:tr w:rsidR="009703EF" w:rsidRPr="006332A8" w14:paraId="3229C918" w14:textId="77777777" w:rsidTr="00906C56">
        <w:tc>
          <w:tcPr>
            <w:tcW w:w="2122" w:type="dxa"/>
          </w:tcPr>
          <w:p w14:paraId="5843DF45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Gapdh</w:t>
            </w:r>
            <w:proofErr w:type="spellEnd"/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 Forward</w:t>
            </w:r>
          </w:p>
        </w:tc>
        <w:tc>
          <w:tcPr>
            <w:tcW w:w="6174" w:type="dxa"/>
          </w:tcPr>
          <w:p w14:paraId="3ED951F4" w14:textId="7D0437B9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CCCCTCTGGAAAGCTGTGGCGT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 3’</w:t>
            </w:r>
          </w:p>
        </w:tc>
      </w:tr>
      <w:tr w:rsidR="009703EF" w:rsidRPr="006332A8" w14:paraId="667B6212" w14:textId="77777777" w:rsidTr="00906C56">
        <w:tc>
          <w:tcPr>
            <w:tcW w:w="2122" w:type="dxa"/>
          </w:tcPr>
          <w:p w14:paraId="08147431" w14:textId="2CE40C38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Gapdh</w:t>
            </w:r>
            <w:proofErr w:type="spellEnd"/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625CB6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R</w:t>
            </w:r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everse</w:t>
            </w:r>
          </w:p>
        </w:tc>
        <w:tc>
          <w:tcPr>
            <w:tcW w:w="6174" w:type="dxa"/>
          </w:tcPr>
          <w:p w14:paraId="13BA2072" w14:textId="38169B6B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AGCTTCCCGTTCAGCTCTGG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 3’</w:t>
            </w:r>
          </w:p>
        </w:tc>
      </w:tr>
      <w:tr w:rsidR="009703EF" w:rsidRPr="006332A8" w14:paraId="3853E59A" w14:textId="77777777" w:rsidTr="00906C56">
        <w:tc>
          <w:tcPr>
            <w:tcW w:w="2122" w:type="dxa"/>
          </w:tcPr>
          <w:p w14:paraId="266E3045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NFATc</w:t>
            </w:r>
            <w:proofErr w:type="spellEnd"/>
            <w:r w:rsidRPr="006332A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 Forward</w:t>
            </w:r>
          </w:p>
        </w:tc>
        <w:tc>
          <w:tcPr>
            <w:tcW w:w="6174" w:type="dxa"/>
          </w:tcPr>
          <w:p w14:paraId="6C3E97D6" w14:textId="101F06A0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AAGCCGCACGCCTTCTAC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3’ </w:t>
            </w:r>
          </w:p>
        </w:tc>
      </w:tr>
      <w:tr w:rsidR="009703EF" w:rsidRPr="006332A8" w14:paraId="4F73A258" w14:textId="77777777" w:rsidTr="00906C56">
        <w:tc>
          <w:tcPr>
            <w:tcW w:w="2122" w:type="dxa"/>
          </w:tcPr>
          <w:p w14:paraId="059C1E57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FATc</w:t>
            </w:r>
            <w:proofErr w:type="spellEnd"/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6174" w:type="dxa"/>
          </w:tcPr>
          <w:p w14:paraId="51449777" w14:textId="731C728C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GGTGTTGCCTACGATCTTCTC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9703EF" w:rsidRPr="006332A8" w14:paraId="78B87FA5" w14:textId="77777777" w:rsidTr="00906C56">
        <w:tc>
          <w:tcPr>
            <w:tcW w:w="2122" w:type="dxa"/>
          </w:tcPr>
          <w:p w14:paraId="2227FC50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ox Forward</w:t>
            </w:r>
          </w:p>
        </w:tc>
        <w:tc>
          <w:tcPr>
            <w:tcW w:w="6174" w:type="dxa"/>
          </w:tcPr>
          <w:p w14:paraId="73074394" w14:textId="6CF5D8ED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CTGCTCTCCAATTCCATCTCTG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9703EF" w:rsidRPr="006332A8" w14:paraId="27EA35EC" w14:textId="77777777" w:rsidTr="00906C56">
        <w:tc>
          <w:tcPr>
            <w:tcW w:w="2122" w:type="dxa"/>
          </w:tcPr>
          <w:p w14:paraId="5905D8F2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ox Reverse</w:t>
            </w:r>
          </w:p>
        </w:tc>
        <w:tc>
          <w:tcPr>
            <w:tcW w:w="6174" w:type="dxa"/>
          </w:tcPr>
          <w:p w14:paraId="5060AD6E" w14:textId="610BF2F8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GCCTGCTGTCTGATGTCTGTAG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9703EF" w:rsidRPr="006332A8" w14:paraId="7A9910DD" w14:textId="77777777" w:rsidTr="00906C56">
        <w:tc>
          <w:tcPr>
            <w:tcW w:w="2122" w:type="dxa"/>
          </w:tcPr>
          <w:p w14:paraId="5F2353DB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at1 Forward</w:t>
            </w:r>
          </w:p>
        </w:tc>
        <w:tc>
          <w:tcPr>
            <w:tcW w:w="6174" w:type="dxa"/>
          </w:tcPr>
          <w:p w14:paraId="6954F071" w14:textId="10E762FF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CCGAGAACATACCA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9703EF" w:rsidRPr="006332A8" w14:paraId="30F238AE" w14:textId="77777777" w:rsidTr="00906C56">
        <w:tc>
          <w:tcPr>
            <w:tcW w:w="2122" w:type="dxa"/>
          </w:tcPr>
          <w:p w14:paraId="5D28EB1D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at1 Reverse</w:t>
            </w:r>
          </w:p>
        </w:tc>
        <w:tc>
          <w:tcPr>
            <w:tcW w:w="6174" w:type="dxa"/>
          </w:tcPr>
          <w:p w14:paraId="05D0A90E" w14:textId="4B921705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TCGTCAAGCTCCATC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3’ </w:t>
            </w:r>
          </w:p>
        </w:tc>
      </w:tr>
      <w:tr w:rsidR="009703EF" w:rsidRPr="006332A8" w14:paraId="54A276AD" w14:textId="77777777" w:rsidTr="00906C56">
        <w:tc>
          <w:tcPr>
            <w:tcW w:w="2122" w:type="dxa"/>
          </w:tcPr>
          <w:p w14:paraId="577546B3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sp90aa Forward</w:t>
            </w:r>
          </w:p>
        </w:tc>
        <w:tc>
          <w:tcPr>
            <w:tcW w:w="6174" w:type="dxa"/>
          </w:tcPr>
          <w:p w14:paraId="4926128D" w14:textId="50AEDDD8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TGCAACAGCTGAAGGAA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9703EF" w:rsidRPr="006332A8" w14:paraId="68422E0E" w14:textId="77777777" w:rsidTr="00906C56">
        <w:tc>
          <w:tcPr>
            <w:tcW w:w="2122" w:type="dxa"/>
          </w:tcPr>
          <w:p w14:paraId="77AFA150" w14:textId="77777777" w:rsidR="009703EF" w:rsidRPr="006332A8" w:rsidRDefault="009703EF" w:rsidP="006332A8">
            <w:pPr>
              <w:spacing w:line="36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sp90aa Reverse</w:t>
            </w:r>
          </w:p>
        </w:tc>
        <w:tc>
          <w:tcPr>
            <w:tcW w:w="6174" w:type="dxa"/>
          </w:tcPr>
          <w:p w14:paraId="27CC6B6E" w14:textId="086F8CAC" w:rsidR="009703EF" w:rsidRPr="006332A8" w:rsidRDefault="00DC0AD8" w:rsidP="006332A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DC0AD8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r w:rsidR="009703EF" w:rsidRPr="006332A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TCCATGTTTGCTGTCCA</w:t>
            </w:r>
            <w:r w:rsidR="00AF7CB0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F7CB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3’</w:t>
            </w:r>
          </w:p>
        </w:tc>
      </w:tr>
    </w:tbl>
    <w:p w14:paraId="258988FD" w14:textId="77777777" w:rsidR="009703EF" w:rsidRDefault="009703EF"/>
    <w:sectPr w:rsidR="00970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F7F05"/>
    <w:rsid w:val="00080527"/>
    <w:rsid w:val="000E75A8"/>
    <w:rsid w:val="00127736"/>
    <w:rsid w:val="00141AE7"/>
    <w:rsid w:val="00625CB6"/>
    <w:rsid w:val="006332A8"/>
    <w:rsid w:val="00755A33"/>
    <w:rsid w:val="00792803"/>
    <w:rsid w:val="008148CE"/>
    <w:rsid w:val="009703EF"/>
    <w:rsid w:val="00AF7CB0"/>
    <w:rsid w:val="00BF7F05"/>
    <w:rsid w:val="00DB4533"/>
    <w:rsid w:val="00DC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83EAC"/>
  <w15:chartTrackingRefBased/>
  <w15:docId w15:val="{9F0F0C99-9AFC-4A79-98AC-8B46BA3B8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449</Characters>
  <Application>Microsoft Office Word</Application>
  <DocSecurity>0</DocSecurity>
  <Lines>29</Lines>
  <Paragraphs>30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ei</dc:creator>
  <cp:keywords/>
  <dc:description/>
  <cp:lastModifiedBy>Leilei</cp:lastModifiedBy>
  <cp:revision>23</cp:revision>
  <dcterms:created xsi:type="dcterms:W3CDTF">2023-06-29T09:30:00Z</dcterms:created>
  <dcterms:modified xsi:type="dcterms:W3CDTF">2023-06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c38c00f7b76ade03c1d2b9f8d6c6cde460bdec022b8be9960b61059f508df7</vt:lpwstr>
  </property>
</Properties>
</file>